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F19E8" w14:textId="646AB464" w:rsidR="001C1D18" w:rsidRPr="003F51DB" w:rsidRDefault="008B6281" w:rsidP="003F51DB">
      <w:pPr>
        <w:pStyle w:val="NormalWeb"/>
        <w:shd w:val="clear" w:color="auto" w:fill="FFFFFF"/>
      </w:pPr>
      <w:r w:rsidRPr="003F51DB">
        <w:rPr>
          <w:b/>
          <w:bCs/>
        </w:rPr>
        <w:t xml:space="preserve">Table </w:t>
      </w:r>
      <w:r w:rsidR="003F51DB" w:rsidRPr="003F51DB">
        <w:rPr>
          <w:b/>
          <w:bCs/>
        </w:rPr>
        <w:t>S</w:t>
      </w:r>
      <w:r w:rsidRPr="003F51DB">
        <w:rPr>
          <w:b/>
          <w:bCs/>
        </w:rPr>
        <w:t>1</w:t>
      </w:r>
      <w:r w:rsidR="003F51DB" w:rsidRPr="003F51DB">
        <w:rPr>
          <w:b/>
          <w:bCs/>
        </w:rPr>
        <w:t>.</w:t>
      </w:r>
      <w:r w:rsidR="003F51DB" w:rsidRPr="003F51DB">
        <w:t xml:space="preserve"> </w:t>
      </w:r>
      <w:proofErr w:type="spellStart"/>
      <w:r w:rsidRPr="003F51DB">
        <w:t>GRiP</w:t>
      </w:r>
      <w:proofErr w:type="spellEnd"/>
      <w:r w:rsidRPr="003F51DB">
        <w:t xml:space="preserve"> (Getting Research into Practice) Barriers and Strategies for Evidence Implementation for Diabetes Self-Management Education Training in Indonesia (</w:t>
      </w:r>
      <w:proofErr w:type="spellStart"/>
      <w:r w:rsidRPr="003F51DB">
        <w:t>Sugiharto</w:t>
      </w:r>
      <w:proofErr w:type="spellEnd"/>
      <w:r w:rsidRPr="003F51DB">
        <w:t xml:space="preserve">, Stephenson, Hsu, &amp; </w:t>
      </w:r>
      <w:proofErr w:type="spellStart"/>
      <w:r w:rsidRPr="003F51DB">
        <w:t>Fajriyah</w:t>
      </w:r>
      <w:proofErr w:type="spellEnd"/>
      <w:r w:rsidRPr="003F51DB">
        <w:t>, 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1925"/>
        <w:gridCol w:w="1818"/>
        <w:gridCol w:w="1880"/>
        <w:gridCol w:w="1875"/>
      </w:tblGrid>
      <w:tr w:rsidR="008E2089" w:rsidRPr="008E2089" w14:paraId="2CDB5AE3" w14:textId="77777777" w:rsidTr="008E2089">
        <w:tc>
          <w:tcPr>
            <w:tcW w:w="1512" w:type="dxa"/>
          </w:tcPr>
          <w:p w14:paraId="6E53D2BC" w14:textId="02292394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arget </w:t>
            </w:r>
            <w:r w:rsidR="003F51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dience</w:t>
            </w:r>
          </w:p>
        </w:tc>
        <w:tc>
          <w:tcPr>
            <w:tcW w:w="1925" w:type="dxa"/>
          </w:tcPr>
          <w:p w14:paraId="678B7515" w14:textId="2FD3E062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arrier</w:t>
            </w:r>
          </w:p>
        </w:tc>
        <w:tc>
          <w:tcPr>
            <w:tcW w:w="1818" w:type="dxa"/>
          </w:tcPr>
          <w:p w14:paraId="6C178B41" w14:textId="74F4D00F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ategies</w:t>
            </w:r>
          </w:p>
        </w:tc>
        <w:tc>
          <w:tcPr>
            <w:tcW w:w="1880" w:type="dxa"/>
          </w:tcPr>
          <w:p w14:paraId="5E463AA4" w14:textId="57446949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ources</w:t>
            </w:r>
          </w:p>
        </w:tc>
        <w:tc>
          <w:tcPr>
            <w:tcW w:w="1875" w:type="dxa"/>
          </w:tcPr>
          <w:p w14:paraId="4744937F" w14:textId="6B705CE2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utcomes</w:t>
            </w:r>
          </w:p>
        </w:tc>
      </w:tr>
      <w:tr w:rsidR="008E2089" w:rsidRPr="008E2089" w14:paraId="195A933E" w14:textId="77777777" w:rsidTr="008E2089">
        <w:tc>
          <w:tcPr>
            <w:tcW w:w="1512" w:type="dxa"/>
          </w:tcPr>
          <w:p w14:paraId="104C925A" w14:textId="77777777" w:rsidR="008E2089" w:rsidRPr="008E2089" w:rsidRDefault="008E2089" w:rsidP="008E208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Staff:</w:t>
            </w:r>
          </w:p>
          <w:p w14:paraId="4406EECD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25" w:type="dxa"/>
          </w:tcPr>
          <w:p w14:paraId="2DD31BED" w14:textId="549D2E59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Diabetic education is not delivered properly</w:t>
            </w:r>
          </w:p>
          <w:p w14:paraId="16E32718" w14:textId="5E2DC66C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No education materials provided </w:t>
            </w:r>
          </w:p>
          <w:p w14:paraId="235F8EF3" w14:textId="2B52D2CB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Lack of knowledge and emphasis on diabetes self-management </w:t>
            </w:r>
          </w:p>
          <w:p w14:paraId="763A7195" w14:textId="4F04C6C8" w:rsidR="008E2089" w:rsidRPr="008E2089" w:rsidRDefault="008E2089" w:rsidP="008E2089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Poor staff attitude toward DSME </w:t>
            </w:r>
          </w:p>
        </w:tc>
        <w:tc>
          <w:tcPr>
            <w:tcW w:w="1818" w:type="dxa"/>
          </w:tcPr>
          <w:p w14:paraId="1190F235" w14:textId="054ACC1D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Explain to staff about the project and the importance of DSME </w:t>
            </w:r>
          </w:p>
          <w:p w14:paraId="3895F8A1" w14:textId="114B2DE6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Train PICs on DSME</w:t>
            </w:r>
          </w:p>
          <w:p w14:paraId="5D3090D6" w14:textId="0C2C7B91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Effective utilization of education materials for patient education </w:t>
            </w:r>
          </w:p>
          <w:p w14:paraId="3B244708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0" w:type="dxa"/>
          </w:tcPr>
          <w:p w14:paraId="34924ADD" w14:textId="4C0DEF69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Evidence-based DSME resources</w:t>
            </w:r>
          </w:p>
          <w:p w14:paraId="457B29E7" w14:textId="43371E4D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Evidence-based questionnaire on the level of confidence in carrying out diabetes education </w:t>
            </w:r>
          </w:p>
          <w:p w14:paraId="79C5D8F1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04C08B8C" w14:textId="77777777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Change of staff attitude </w:t>
            </w:r>
          </w:p>
          <w:p w14:paraId="031087B3" w14:textId="0199CFAB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More knowledge and skills on DSM </w:t>
            </w:r>
          </w:p>
          <w:p w14:paraId="2C328F2F" w14:textId="3725600F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PICs are more skilful at patient education </w:t>
            </w:r>
          </w:p>
          <w:p w14:paraId="362089FE" w14:textId="77777777" w:rsidR="008E2089" w:rsidRPr="008E2089" w:rsidRDefault="008E2089" w:rsidP="00344C10">
            <w:pPr>
              <w:pStyle w:val="NormalWeb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E2089" w:rsidRPr="008E2089" w14:paraId="1D0625A9" w14:textId="77777777" w:rsidTr="008E2089">
        <w:tc>
          <w:tcPr>
            <w:tcW w:w="1512" w:type="dxa"/>
          </w:tcPr>
          <w:p w14:paraId="19EA0CC9" w14:textId="77777777" w:rsidR="008E2089" w:rsidRPr="008E2089" w:rsidRDefault="008E2089" w:rsidP="008E208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Administration:</w:t>
            </w:r>
          </w:p>
          <w:p w14:paraId="0A49DC0A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25" w:type="dxa"/>
          </w:tcPr>
          <w:p w14:paraId="2813555D" w14:textId="1A4F7FAE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Policy on DSME </w:t>
            </w:r>
          </w:p>
          <w:p w14:paraId="42CF6D51" w14:textId="7CF67D7C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</w:tcPr>
          <w:p w14:paraId="40D46C6D" w14:textId="2EF8BAC9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Develop a new policy on DSME program </w:t>
            </w:r>
          </w:p>
          <w:p w14:paraId="2AA19451" w14:textId="0DF3400F" w:rsidR="008E2089" w:rsidRPr="008E2089" w:rsidRDefault="008E2089" w:rsidP="008E2089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All PICs to be trained in DSM before they educate the patient </w:t>
            </w:r>
          </w:p>
        </w:tc>
        <w:tc>
          <w:tcPr>
            <w:tcW w:w="1880" w:type="dxa"/>
          </w:tcPr>
          <w:p w14:paraId="6A4CD742" w14:textId="0C0690A5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A new policy on DSME program</w:t>
            </w:r>
          </w:p>
          <w:p w14:paraId="20EAF97D" w14:textId="0DA5CDDC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Training in DSME for PICs </w:t>
            </w:r>
          </w:p>
          <w:p w14:paraId="13C3C3BE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5445C843" w14:textId="53997A5D" w:rsidR="008E2089" w:rsidRPr="008E2089" w:rsidRDefault="008E2089" w:rsidP="00344C10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Development of patient DSME program </w:t>
            </w:r>
          </w:p>
          <w:p w14:paraId="5838FB1B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E2089" w:rsidRPr="008E2089" w14:paraId="14A84E73" w14:textId="77777777" w:rsidTr="008E2089">
        <w:tc>
          <w:tcPr>
            <w:tcW w:w="1512" w:type="dxa"/>
          </w:tcPr>
          <w:p w14:paraId="701FC5C6" w14:textId="77777777" w:rsidR="008E2089" w:rsidRPr="008E2089" w:rsidRDefault="008E2089" w:rsidP="008E208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Patients:</w:t>
            </w:r>
          </w:p>
          <w:p w14:paraId="4C770CD9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25" w:type="dxa"/>
          </w:tcPr>
          <w:p w14:paraId="1E2A0323" w14:textId="2BA3EC64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Lack of knowledge and awareness of self-management</w:t>
            </w:r>
          </w:p>
          <w:p w14:paraId="65604F54" w14:textId="5932EA5E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Limited engagement by family members </w:t>
            </w:r>
          </w:p>
          <w:p w14:paraId="0FDF789F" w14:textId="63615003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</w:tcPr>
          <w:p w14:paraId="4DE8D68F" w14:textId="77777777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>Provide DSME</w:t>
            </w:r>
          </w:p>
          <w:p w14:paraId="0887F8B2" w14:textId="787BFC6B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Empower family members </w:t>
            </w:r>
          </w:p>
          <w:p w14:paraId="0B233665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80" w:type="dxa"/>
          </w:tcPr>
          <w:p w14:paraId="3E2BE77E" w14:textId="6ACF8637" w:rsidR="008E2089" w:rsidRPr="008E2089" w:rsidRDefault="008E2089" w:rsidP="00344C10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Patient education materials </w:t>
            </w:r>
          </w:p>
          <w:p w14:paraId="60EA70DE" w14:textId="77777777" w:rsidR="008E2089" w:rsidRPr="008E2089" w:rsidRDefault="008E2089" w:rsidP="001C1D1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5C515DA0" w14:textId="23E68F61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More knowledge on self-management by patients and family members </w:t>
            </w:r>
          </w:p>
          <w:p w14:paraId="38819DA4" w14:textId="1C14BD09" w:rsidR="008E2089" w:rsidRPr="008E2089" w:rsidRDefault="008E2089" w:rsidP="00344C10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Improvement of self- management </w:t>
            </w:r>
          </w:p>
          <w:p w14:paraId="1CF8ECFC" w14:textId="4090F593" w:rsidR="008E2089" w:rsidRPr="008E2089" w:rsidRDefault="008E2089" w:rsidP="008E2089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PICs competent </w:t>
            </w:r>
            <w:proofErr w:type="gramStart"/>
            <w:r w:rsidR="008B6281" w:rsidRPr="008E2089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="009E730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B6281" w:rsidRPr="008E2089">
              <w:rPr>
                <w:rFonts w:asciiTheme="minorHAnsi" w:hAnsiTheme="minorHAnsi" w:cstheme="minorHAnsi"/>
                <w:sz w:val="18"/>
                <w:szCs w:val="18"/>
              </w:rPr>
              <w:t>patient</w:t>
            </w:r>
            <w:proofErr w:type="gramEnd"/>
            <w:r w:rsidRPr="008E2089">
              <w:rPr>
                <w:rFonts w:asciiTheme="minorHAnsi" w:hAnsiTheme="minorHAnsi" w:cstheme="minorHAnsi"/>
                <w:sz w:val="18"/>
                <w:szCs w:val="18"/>
              </w:rPr>
              <w:t xml:space="preserve"> education </w:t>
            </w:r>
          </w:p>
        </w:tc>
      </w:tr>
    </w:tbl>
    <w:p w14:paraId="1A06ACC6" w14:textId="28181C55" w:rsidR="00344C10" w:rsidRPr="00344C10" w:rsidRDefault="008B6281" w:rsidP="003F51DB">
      <w:pPr>
        <w:pStyle w:val="NormalWeb"/>
        <w:shd w:val="clear" w:color="auto" w:fill="FFFFFF"/>
        <w:spacing w:line="480" w:lineRule="auto"/>
        <w:rPr>
          <w:rFonts w:cstheme="minorHAnsi"/>
        </w:rPr>
      </w:pPr>
      <w:r>
        <w:rPr>
          <w:i/>
          <w:iCs/>
        </w:rPr>
        <w:t>Note.</w:t>
      </w:r>
      <w:r>
        <w:t xml:space="preserve"> </w:t>
      </w:r>
      <w:r w:rsidRPr="00D92528">
        <w:t xml:space="preserve">The JBI software PACES (Practical Application of Clinical Evidence System) and </w:t>
      </w:r>
      <w:proofErr w:type="spellStart"/>
      <w:r w:rsidRPr="00D92528">
        <w:t>GRiP</w:t>
      </w:r>
      <w:proofErr w:type="spellEnd"/>
      <w:r w:rsidRPr="00D92528">
        <w:t xml:space="preserve"> (Getting Research into Practice) audit and feedback tools were utilized in this project for promoting evidence utilization and changes in the community health setting. The team </w:t>
      </w:r>
      <w:proofErr w:type="spellStart"/>
      <w:r w:rsidRPr="00D92528">
        <w:t>analy</w:t>
      </w:r>
      <w:r w:rsidR="009E730A">
        <w:t>z</w:t>
      </w:r>
      <w:r w:rsidRPr="00D92528">
        <w:t>ed</w:t>
      </w:r>
      <w:proofErr w:type="spellEnd"/>
      <w:r w:rsidRPr="00D92528">
        <w:t xml:space="preserve"> the baseline results for the 12 audit criteria and used the </w:t>
      </w:r>
      <w:proofErr w:type="spellStart"/>
      <w:r w:rsidRPr="00D92528">
        <w:t>GRiP</w:t>
      </w:r>
      <w:proofErr w:type="spellEnd"/>
      <w:r w:rsidRPr="00D92528">
        <w:t xml:space="preserve"> component of PACES to identify gaps and barriers related to the Diabetes Self-Management Education Program</w:t>
      </w:r>
      <w:r w:rsidR="0065373C">
        <w:t xml:space="preserve"> </w:t>
      </w:r>
      <w:r w:rsidR="0065373C" w:rsidRPr="003F51DB">
        <w:t>(</w:t>
      </w:r>
      <w:proofErr w:type="spellStart"/>
      <w:r w:rsidR="0065373C" w:rsidRPr="003F51DB">
        <w:t>Sugiharto</w:t>
      </w:r>
      <w:proofErr w:type="spellEnd"/>
      <w:r w:rsidR="0065373C" w:rsidRPr="003F51DB">
        <w:t xml:space="preserve">, Stephenson, Hsu, &amp; </w:t>
      </w:r>
      <w:proofErr w:type="spellStart"/>
      <w:r w:rsidR="0065373C" w:rsidRPr="003F51DB">
        <w:t>Fajriyah</w:t>
      </w:r>
      <w:proofErr w:type="spellEnd"/>
      <w:r w:rsidR="0065373C" w:rsidRPr="003F51DB">
        <w:t>, 2017)</w:t>
      </w:r>
      <w:r w:rsidRPr="0065373C">
        <w:t>.</w:t>
      </w:r>
      <w:r w:rsidRPr="00D92528">
        <w:t xml:space="preserve"> The </w:t>
      </w:r>
      <w:proofErr w:type="spellStart"/>
      <w:r w:rsidRPr="00D92528">
        <w:t>GRiP</w:t>
      </w:r>
      <w:proofErr w:type="spellEnd"/>
      <w:r w:rsidRPr="00D92528">
        <w:t xml:space="preserve"> table highlights specific barriers and strategies in this context. </w:t>
      </w:r>
    </w:p>
    <w:sectPr w:rsidR="00344C10" w:rsidRPr="00344C10" w:rsidSect="00A654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5958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27820"/>
    <w:multiLevelType w:val="multilevel"/>
    <w:tmpl w:val="ACCEF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13EF5"/>
    <w:multiLevelType w:val="hybridMultilevel"/>
    <w:tmpl w:val="C256FA92"/>
    <w:lvl w:ilvl="0" w:tplc="86B65790">
      <w:numFmt w:val="bullet"/>
      <w:lvlText w:val="-"/>
      <w:lvlJc w:val="left"/>
      <w:pPr>
        <w:ind w:left="720" w:hanging="360"/>
      </w:pPr>
      <w:rPr>
        <w:rFonts w:ascii="AdvP5958" w:eastAsia="Times New Roman" w:hAnsi="AdvP5958" w:cs="Times New Roman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37FE9"/>
    <w:multiLevelType w:val="hybridMultilevel"/>
    <w:tmpl w:val="ACCEF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2660D"/>
    <w:multiLevelType w:val="hybridMultilevel"/>
    <w:tmpl w:val="92B83578"/>
    <w:lvl w:ilvl="0" w:tplc="1DC43A04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D05E9"/>
    <w:multiLevelType w:val="hybridMultilevel"/>
    <w:tmpl w:val="D8A61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0A5098"/>
    <w:multiLevelType w:val="multilevel"/>
    <w:tmpl w:val="D8A616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D18"/>
    <w:rsid w:val="00012736"/>
    <w:rsid w:val="00013164"/>
    <w:rsid w:val="00023E34"/>
    <w:rsid w:val="0006475A"/>
    <w:rsid w:val="00070622"/>
    <w:rsid w:val="00074616"/>
    <w:rsid w:val="0007531F"/>
    <w:rsid w:val="000A0970"/>
    <w:rsid w:val="000E0030"/>
    <w:rsid w:val="00101C1D"/>
    <w:rsid w:val="00112DE0"/>
    <w:rsid w:val="00142E60"/>
    <w:rsid w:val="00146981"/>
    <w:rsid w:val="00154162"/>
    <w:rsid w:val="00166DB4"/>
    <w:rsid w:val="00186F90"/>
    <w:rsid w:val="001C0D6D"/>
    <w:rsid w:val="001C1D18"/>
    <w:rsid w:val="001C6779"/>
    <w:rsid w:val="001E26DD"/>
    <w:rsid w:val="00206BB0"/>
    <w:rsid w:val="00216E31"/>
    <w:rsid w:val="00223B47"/>
    <w:rsid w:val="00230E41"/>
    <w:rsid w:val="00236B2E"/>
    <w:rsid w:val="00271852"/>
    <w:rsid w:val="002936DF"/>
    <w:rsid w:val="002B35EF"/>
    <w:rsid w:val="002D4513"/>
    <w:rsid w:val="002F61A6"/>
    <w:rsid w:val="00344C10"/>
    <w:rsid w:val="003514F4"/>
    <w:rsid w:val="00353E2F"/>
    <w:rsid w:val="00357348"/>
    <w:rsid w:val="003615EB"/>
    <w:rsid w:val="00362353"/>
    <w:rsid w:val="00364230"/>
    <w:rsid w:val="00391015"/>
    <w:rsid w:val="003A0526"/>
    <w:rsid w:val="003A5C5B"/>
    <w:rsid w:val="003D4A3A"/>
    <w:rsid w:val="003D6FA4"/>
    <w:rsid w:val="003F51DB"/>
    <w:rsid w:val="003F68E9"/>
    <w:rsid w:val="00410F5D"/>
    <w:rsid w:val="004150C8"/>
    <w:rsid w:val="00427970"/>
    <w:rsid w:val="004A3AF2"/>
    <w:rsid w:val="004B77D1"/>
    <w:rsid w:val="004C574E"/>
    <w:rsid w:val="004C7EB7"/>
    <w:rsid w:val="004E3616"/>
    <w:rsid w:val="004F5412"/>
    <w:rsid w:val="00501E50"/>
    <w:rsid w:val="00517549"/>
    <w:rsid w:val="005221C0"/>
    <w:rsid w:val="00525C37"/>
    <w:rsid w:val="00531BD2"/>
    <w:rsid w:val="0053333E"/>
    <w:rsid w:val="00571707"/>
    <w:rsid w:val="00573707"/>
    <w:rsid w:val="00581B02"/>
    <w:rsid w:val="005A1DFF"/>
    <w:rsid w:val="005A5295"/>
    <w:rsid w:val="005D0245"/>
    <w:rsid w:val="0061335F"/>
    <w:rsid w:val="00634EDE"/>
    <w:rsid w:val="0065373C"/>
    <w:rsid w:val="00676D68"/>
    <w:rsid w:val="006B1FEE"/>
    <w:rsid w:val="006B5E27"/>
    <w:rsid w:val="006F152E"/>
    <w:rsid w:val="006F442D"/>
    <w:rsid w:val="00721F25"/>
    <w:rsid w:val="00737A8A"/>
    <w:rsid w:val="007425A6"/>
    <w:rsid w:val="00776C0F"/>
    <w:rsid w:val="00780C56"/>
    <w:rsid w:val="007A187C"/>
    <w:rsid w:val="007B634C"/>
    <w:rsid w:val="007E1043"/>
    <w:rsid w:val="007E3E63"/>
    <w:rsid w:val="007E7748"/>
    <w:rsid w:val="007F4C12"/>
    <w:rsid w:val="008101A9"/>
    <w:rsid w:val="00810D99"/>
    <w:rsid w:val="0081390C"/>
    <w:rsid w:val="00813BCF"/>
    <w:rsid w:val="008162EA"/>
    <w:rsid w:val="00823D32"/>
    <w:rsid w:val="00843E7A"/>
    <w:rsid w:val="0085212B"/>
    <w:rsid w:val="00864788"/>
    <w:rsid w:val="00875FDF"/>
    <w:rsid w:val="00880EA4"/>
    <w:rsid w:val="00890442"/>
    <w:rsid w:val="008967BB"/>
    <w:rsid w:val="008A6CEF"/>
    <w:rsid w:val="008B10C1"/>
    <w:rsid w:val="008B6281"/>
    <w:rsid w:val="008B6814"/>
    <w:rsid w:val="008B7211"/>
    <w:rsid w:val="008C385B"/>
    <w:rsid w:val="008D7EC7"/>
    <w:rsid w:val="008E2089"/>
    <w:rsid w:val="008E47D2"/>
    <w:rsid w:val="008F12DD"/>
    <w:rsid w:val="008F285F"/>
    <w:rsid w:val="00901B3A"/>
    <w:rsid w:val="009205FC"/>
    <w:rsid w:val="0093429D"/>
    <w:rsid w:val="00937970"/>
    <w:rsid w:val="0094707F"/>
    <w:rsid w:val="00985FC1"/>
    <w:rsid w:val="00997EB6"/>
    <w:rsid w:val="009A1C7A"/>
    <w:rsid w:val="009E730A"/>
    <w:rsid w:val="009F453F"/>
    <w:rsid w:val="00A30BE6"/>
    <w:rsid w:val="00A33C96"/>
    <w:rsid w:val="00A37DB1"/>
    <w:rsid w:val="00A61D10"/>
    <w:rsid w:val="00A65405"/>
    <w:rsid w:val="00A65EE3"/>
    <w:rsid w:val="00A7305B"/>
    <w:rsid w:val="00A94566"/>
    <w:rsid w:val="00AD2E8E"/>
    <w:rsid w:val="00AE04A3"/>
    <w:rsid w:val="00AE2F64"/>
    <w:rsid w:val="00AF24A1"/>
    <w:rsid w:val="00B13AD3"/>
    <w:rsid w:val="00B15786"/>
    <w:rsid w:val="00B464BF"/>
    <w:rsid w:val="00B5026D"/>
    <w:rsid w:val="00B50A91"/>
    <w:rsid w:val="00B52FBB"/>
    <w:rsid w:val="00B84081"/>
    <w:rsid w:val="00B90A73"/>
    <w:rsid w:val="00B9119D"/>
    <w:rsid w:val="00B97AEF"/>
    <w:rsid w:val="00BA1BD7"/>
    <w:rsid w:val="00BB3056"/>
    <w:rsid w:val="00BC75B9"/>
    <w:rsid w:val="00BE0265"/>
    <w:rsid w:val="00BE2D51"/>
    <w:rsid w:val="00BF159B"/>
    <w:rsid w:val="00BF59E6"/>
    <w:rsid w:val="00C26C6F"/>
    <w:rsid w:val="00C47A62"/>
    <w:rsid w:val="00C47CF6"/>
    <w:rsid w:val="00C72DD9"/>
    <w:rsid w:val="00C90A7A"/>
    <w:rsid w:val="00C96396"/>
    <w:rsid w:val="00CB735D"/>
    <w:rsid w:val="00CC7DEE"/>
    <w:rsid w:val="00CE0CFF"/>
    <w:rsid w:val="00CF4D44"/>
    <w:rsid w:val="00D009BE"/>
    <w:rsid w:val="00D12F28"/>
    <w:rsid w:val="00D2596B"/>
    <w:rsid w:val="00D96824"/>
    <w:rsid w:val="00DB2CE1"/>
    <w:rsid w:val="00DE0514"/>
    <w:rsid w:val="00DE7E45"/>
    <w:rsid w:val="00E1385D"/>
    <w:rsid w:val="00E45BE0"/>
    <w:rsid w:val="00E72D81"/>
    <w:rsid w:val="00E75C82"/>
    <w:rsid w:val="00EA2A89"/>
    <w:rsid w:val="00EA2F97"/>
    <w:rsid w:val="00EE13EA"/>
    <w:rsid w:val="00EE22F0"/>
    <w:rsid w:val="00F03C2A"/>
    <w:rsid w:val="00F34A42"/>
    <w:rsid w:val="00F370FB"/>
    <w:rsid w:val="00F376E6"/>
    <w:rsid w:val="00F7042E"/>
    <w:rsid w:val="00FA5340"/>
    <w:rsid w:val="00FC5E99"/>
    <w:rsid w:val="00FE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AE44B"/>
  <w15:chartTrackingRefBased/>
  <w15:docId w15:val="{88B8A72A-1576-E04F-8D01-A70742D8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1D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344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7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9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9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9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9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4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9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8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9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2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6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9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3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4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76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1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7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04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1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2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2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0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5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7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1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4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7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2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9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1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52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3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3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8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7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6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3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8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0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56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4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5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1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6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0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46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1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4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0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Lockwood</dc:creator>
  <cp:keywords/>
  <dc:description/>
  <cp:lastModifiedBy>Todd Lothery</cp:lastModifiedBy>
  <cp:revision>6</cp:revision>
  <dcterms:created xsi:type="dcterms:W3CDTF">2021-03-20T16:49:00Z</dcterms:created>
  <dcterms:modified xsi:type="dcterms:W3CDTF">2021-03-23T13:39:00Z</dcterms:modified>
</cp:coreProperties>
</file>